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F24" w:rsidRPr="00EF6F24" w:rsidRDefault="00EF6F24" w:rsidP="00EF6F24">
      <w:pPr>
        <w:rPr>
          <w:rFonts w:ascii="Times New Roman" w:hAnsi="Times New Roman" w:cs="Times New Roman"/>
          <w:b/>
          <w:sz w:val="24"/>
          <w:szCs w:val="24"/>
        </w:rPr>
      </w:pPr>
      <w:r w:rsidRPr="00EF6F24">
        <w:rPr>
          <w:rFonts w:ascii="Times New Roman" w:hAnsi="Times New Roman" w:cs="Times New Roman"/>
          <w:b/>
          <w:sz w:val="24"/>
          <w:szCs w:val="24"/>
        </w:rPr>
        <w:t>S1 Table.  List of counties and county-level equivalents for each donor po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83"/>
        <w:gridCol w:w="1474"/>
        <w:gridCol w:w="1670"/>
        <w:gridCol w:w="1523"/>
        <w:gridCol w:w="1474"/>
        <w:gridCol w:w="1750"/>
      </w:tblGrid>
      <w:tr w:rsidR="00EF6F24" w:rsidRPr="0051155D" w:rsidTr="004143DE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EF6F24" w:rsidRPr="00EF6F24" w:rsidRDefault="00EF6F24" w:rsidP="00414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</w:rPr>
              <w:t>County/City, Stat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EF6F24" w:rsidRPr="00EF6F24" w:rsidRDefault="00EF6F24" w:rsidP="00414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</w:rPr>
              <w:t>Total employment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EF6F24" w:rsidRPr="00EF6F24" w:rsidRDefault="00EF6F24" w:rsidP="00414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</w:rPr>
              <w:t>Private secto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EF6F24" w:rsidRPr="00EF6F24" w:rsidRDefault="00EF6F24" w:rsidP="00414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</w:rPr>
              <w:t>Supermarkets and other grocery store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EF6F24" w:rsidRPr="00EF6F24" w:rsidRDefault="00EF6F24" w:rsidP="00414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</w:rPr>
              <w:t>Convenience stores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EF6F24" w:rsidRPr="00EF6F24" w:rsidRDefault="00EF6F24" w:rsidP="00414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</w:rPr>
              <w:t>Limited-service restaurants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:rsidR="00EF6F24" w:rsidRPr="00EF6F24" w:rsidRDefault="00EF6F24" w:rsidP="004143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</w:rPr>
              <w:t>Beverage manufacturing</w:t>
            </w:r>
          </w:p>
        </w:tc>
      </w:tr>
      <w:tr w:rsidR="00EF6F24" w:rsidRPr="0051155D" w:rsidTr="004143DE"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Alexandria City, VA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Allegheny County, P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Arlington County, V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Baltimore City, MD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Bexar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Bronx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Charles County, MD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47772F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72F">
              <w:rPr>
                <w:rFonts w:ascii="Times New Roman" w:hAnsi="Times New Roman" w:cs="Times New Roman"/>
                <w:sz w:val="24"/>
                <w:szCs w:val="24"/>
              </w:rPr>
              <w:t>Clark County, NV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47772F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72F">
              <w:rPr>
                <w:rFonts w:ascii="Times New Roman" w:hAnsi="Times New Roman" w:cs="Times New Roman"/>
                <w:sz w:val="24"/>
                <w:szCs w:val="24"/>
              </w:rPr>
              <w:t>Collin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47772F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72F">
              <w:rPr>
                <w:rFonts w:ascii="Times New Roman" w:hAnsi="Times New Roman" w:cs="Times New Roman"/>
                <w:sz w:val="24"/>
                <w:szCs w:val="24"/>
              </w:rPr>
              <w:t>Comal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47772F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72F">
              <w:rPr>
                <w:rFonts w:ascii="Times New Roman" w:hAnsi="Times New Roman" w:cs="Times New Roman"/>
                <w:sz w:val="24"/>
                <w:szCs w:val="24"/>
              </w:rPr>
              <w:t>Cuyahoga County, OH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47772F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72F">
              <w:rPr>
                <w:rFonts w:ascii="Times New Roman" w:hAnsi="Times New Roman" w:cs="Times New Roman"/>
                <w:sz w:val="24"/>
                <w:szCs w:val="24"/>
              </w:rPr>
              <w:t>Dakota County, MN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47772F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72F">
              <w:rPr>
                <w:rFonts w:ascii="Times New Roman" w:hAnsi="Times New Roman" w:cs="Times New Roman"/>
                <w:sz w:val="24"/>
                <w:szCs w:val="24"/>
              </w:rPr>
              <w:t>Dallas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Davidson County, TN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Dearborn County, IN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Denver County, CO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val County, FL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Dorado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e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ex County, M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ex County, NJ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uquier County, V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klin County, OH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derick County, MD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ton County, G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ilton County, OH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ris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tford County, CT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ys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ennepin County, MN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llsborough County, FL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dson County, NJ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kson County, MO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fferson County, AL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fferson County, K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hnson County, KS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dall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 County, MI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gs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in County, OH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Angeles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doun County, V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copa County, AZ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on County, IN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klenburg County, NC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ami-Dade County, FL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sex County, M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sex County, NJ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waukee County, WI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mouth County, NJ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roe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nomah County, OR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York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folk City, V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folk County, M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lahoma County, OK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ario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 County, FL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leans Parish, L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tawa County, MI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nellas County, FL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r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dence County, RI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ens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sey County, MN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mond City, V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mond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side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ckingham County, NH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ramento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 Lake County, UT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Benito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Diego County, C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by County, AL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by County, TN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, MO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Tam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</w:t>
            </w: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Parish, L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ffolk County, M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rant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is County, T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on County, NJ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inia Beach City, V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ke County, NC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sz w:val="24"/>
                <w:szCs w:val="24"/>
              </w:rPr>
              <w:t>Washington, D.C.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ukesha County, WI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chester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moreland County, PA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yne County, MI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 County, OR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tes County, NY</w:t>
            </w: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F6F24" w:rsidRPr="0051155D" w:rsidTr="004143DE"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:rsidR="00EF6F24" w:rsidRPr="0051155D" w:rsidRDefault="00EF6F24" w:rsidP="004143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lo County, CA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:rsidR="00EF6F24" w:rsidRPr="0051155D" w:rsidRDefault="00EF6F24" w:rsidP="004143D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607215" w:rsidRDefault="00607215"/>
    <w:sectPr w:rsidR="00607215" w:rsidSect="00EF6F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778"/>
    <w:rsid w:val="00607215"/>
    <w:rsid w:val="00A54778"/>
    <w:rsid w:val="00EF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52E4F-EAE2-4962-8243-9E46CA59D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o, Samantha</dc:creator>
  <cp:keywords/>
  <dc:description/>
  <cp:lastModifiedBy>Marinello, Samantha</cp:lastModifiedBy>
  <cp:revision>2</cp:revision>
  <dcterms:created xsi:type="dcterms:W3CDTF">2021-02-28T19:59:00Z</dcterms:created>
  <dcterms:modified xsi:type="dcterms:W3CDTF">2021-02-28T20:00:00Z</dcterms:modified>
</cp:coreProperties>
</file>